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eastAsia="MyriadPro-Semibold;Arial Unicode MS"/>
          <w:kern w:val="0"/>
          <w:sz w:val="24"/>
        </w:rPr>
      </w:pPr>
      <w:r>
        <w:rPr>
          <w:rFonts w:eastAsia="MyriadPro-Semibold;Arial Unicode MS"/>
          <w:b/>
          <w:bCs/>
          <w:kern w:val="0"/>
          <w:sz w:val="24"/>
        </w:rPr>
        <w:t xml:space="preserve">Table S2 </w:t>
      </w:r>
      <w:r>
        <w:rPr>
          <w:rFonts w:eastAsia="MyriadPro-Semibold;Arial Unicode MS"/>
          <w:kern w:val="0"/>
          <w:sz w:val="24"/>
        </w:rPr>
        <w:t>Differentially expressed genes between R1 and R2. FDR: false discovery rate. We used FDR &lt; 0.001 and the absolute value of log</w:t>
      </w:r>
      <w:r>
        <w:rPr>
          <w:rFonts w:eastAsia="MyriadPro-Semibold;Arial Unicode MS"/>
          <w:kern w:val="0"/>
          <w:sz w:val="24"/>
          <w:vertAlign w:val="subscript"/>
        </w:rPr>
        <w:t>2</w:t>
      </w:r>
      <w:r>
        <w:rPr>
          <w:rFonts w:eastAsia="MyriadPro-Semibold;Arial Unicode MS"/>
          <w:kern w:val="0"/>
          <w:sz w:val="24"/>
        </w:rPr>
        <w:t>Ratio≥1 as the threshold to judge the significance of gene expression difference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340"/>
        <w:gridCol w:w="1620"/>
        <w:gridCol w:w="1080"/>
        <w:gridCol w:w="126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Gene ID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Descripti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Up-Down-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szCs w:val="21"/>
              </w:rPr>
              <w:t>Regulatio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szCs w:val="21"/>
              </w:rPr>
              <w:t>(R</w:t>
            </w:r>
            <w:r>
              <w:rPr>
                <w:rFonts w:cs="Arial" w:ascii="Arial" w:hAnsi="Arial"/>
                <w:b/>
                <w:i/>
                <w:szCs w:val="21"/>
              </w:rPr>
              <w:t>2</w:t>
            </w:r>
            <w:r>
              <w:rPr>
                <w:rFonts w:cs="Arial" w:ascii="Arial" w:hAnsi="Arial"/>
                <w:b/>
                <w:i/>
                <w:szCs w:val="21"/>
              </w:rPr>
              <w:t>/R</w:t>
            </w:r>
            <w:r>
              <w:rPr>
                <w:rFonts w:cs="Arial" w:ascii="Arial" w:hAnsi="Arial"/>
                <w:b/>
                <w:i/>
                <w:szCs w:val="21"/>
              </w:rPr>
              <w:t>1</w:t>
            </w:r>
            <w:r>
              <w:rPr>
                <w:rFonts w:cs="Arial" w:ascii="Arial" w:hAnsi="Arial"/>
                <w:b/>
                <w:i/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Gene length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(bp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FD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38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260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7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071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trotransposon protein, putative, unclassifi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3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93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tone-like transcription factor and archaeal histon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7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11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rmadillo/beta-catenin repeat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3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2927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7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235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 72A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7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54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88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96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HL25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9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075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6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83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feras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22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43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ant-specific domain TIGR01615 family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36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KL_IRAK_DUF26-lg.1 - DUF26 kinases have homology to DUF26 containing loci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165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WRKY39v2 - Superfamily of TFs having WRKY and zinc finger domains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98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108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erved 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66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027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hydrolases family 16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11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6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62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51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dulin MtN3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13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98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MADS57 - MADS-box family gene with MIKCc type-box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23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18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7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204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etratricopeptide-like helical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4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2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lmodulin 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1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229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FL9 - Defensin and Defensin-like DEFL family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6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169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14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612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77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405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uORF23 - conserved peptide uORF-containing transcript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6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62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ructose-1,6-bisphosphat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6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969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84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52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42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83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73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idoreductase/ transition metal ion 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8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237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6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8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40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84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65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98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577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039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027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80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413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P2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19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61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3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87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haracterized glycosyltransf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6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0715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7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131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tidine triad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69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alpha-amylase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99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26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38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ip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3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82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FBX148 - F-box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19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725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CML31 - Calmodulin-related calcium sensor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69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76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haracterized glycosyltransf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59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meobox associated leucine zippe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0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025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4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6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1529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tosystem II reaction center protein H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6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52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ibberellin receptor GID1L2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17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502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12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165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WRKY74 - Superfamily of TFs having WRKY and zinc finger domains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4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415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eta-amyl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01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trotransposon protein, putative, unclassified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24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3167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nexin A7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69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94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at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67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81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mino acid transporte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2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25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13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152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Q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403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roline oxidase, mitochondrial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55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ZOS3-18 - C2H2 zinc finger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0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BTI12 - Bowman-Birk type bran trypsin inhibitor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25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FBX76 - F-box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45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uclear transcription factor Y subunit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40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61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54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BRA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39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584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104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-nucleotidase sur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91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238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lavin-containing monooxygenas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30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98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MADS65 - MADS-box family gene with MIKC* type-box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42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35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2495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lp1 protease family, C-terminal catalytic domain containing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6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42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uORF22 - conserved peptide uORF-containing transcript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97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88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49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21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91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605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ZOS3-22 - C2H2 zinc finger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3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325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6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47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membrane amino acid transporter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66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140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PD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50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ip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66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aloacid dehalogenase-like hydrolas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95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62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64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TBA4 - Bric-a-Brac,Tramtrack, Broad Complex BTB domain with Ankyrin repeat regio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34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A-type ATPas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5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18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584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41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10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mate decarboxyl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01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92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poson protein, putative, CACTA, En/Spm sub-class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8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66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35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49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eophorbide a oxygenase, chloroplast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3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1938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bulose bisphosphate carboxylase small chain, chloroplast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5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22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124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0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87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ound-induced protein WI12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5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79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asic helix-loop-helix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99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47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52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67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E_MEKK_ste11_MAP3K.19 - STE kinases include homologs to sterile 7, sterile 11 and sterile 20 from yeast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5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93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FBK16 - F-box domain and kelch repeat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42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7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06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drolase, alpha/beta fold family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195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ibberellin 2-beta-dioxygenase 7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8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012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oglycerate mut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59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406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transferase 8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5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92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69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59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59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mate dehydrogenase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3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168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-directed RNA polymerase subunit beta, put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83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110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-ketoacyl-CoA synth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0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16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14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2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6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96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1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90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ntatricopeptid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35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RC6 - Putative origin recognition complex subunit 6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8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10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1680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89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135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CML18 - Calmodulin-related calcium sensor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37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1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7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FBX257 - F-box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95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NG-H2 finger protein ATL2A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30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lix-loop-helix DNA-binding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2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catalase isozyme A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17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44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arpin-induced protein 1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62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39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62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14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meobox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9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69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cis-zeatin O-glucosyltransf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1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91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72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121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hikimate ki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21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22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MK_KIN1/SNF1/Nim1_like.4 - CAMK includes calcium/calmodulin depedent protein kinases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7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319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yl carrier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10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NA-splicing endonuclease positive effector-related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1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1944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T/B-box zinc finger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72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9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transferase, group 1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84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, C3HC4 type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1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25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61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65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ositol oxyge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8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31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lreticulin precursor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8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07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NG-H2 finger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1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97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WRKY70 - Superfamily of TFs having WRKY and zinc finger domains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1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67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ucrose transporter BoSUT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58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MB1303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8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79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6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13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6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93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hydrol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3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282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lcium-transporting ATPase, plasma membrane-typ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7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64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7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83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ation-responsive element-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57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79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6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69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87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Q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86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424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-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6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89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Grx_S2 - glutaredoxin subgroup III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3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044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25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50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-binding protein-related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45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M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3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63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MP-binding enzym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3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191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enylate kinas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4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7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4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98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re histone H2A/H2B/H3/H4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1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54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3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45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SF-type DNA-binding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0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95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ntatricopeptide repeat protein PPR868-14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2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19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93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99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6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48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01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, C3HC4 type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37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-phosphatidylinositol-4-phosphate 5-kinase/ zinc ion 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62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581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54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70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b6-f complex iron-sulfur subunit, chloroplast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8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240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hodanese-like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8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19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ehalose-6-phosphate synth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94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 family transcription fact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098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WI/SNF-related matrix-associated actin-dependent regulator of chromatin subfamily A, put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3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56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ceptor-like protein kinase HAIKU2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23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37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hydrolases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1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139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9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41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 72A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29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amino acid ki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91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165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19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77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Grx_I1 - glutaredoxin subgroup III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9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98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mino acid transporte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7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211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oribulokinase/Uridine kinase family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5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044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ADPH-dependent FMN reductase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72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51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ZIP transcription factor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1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257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WRKY45 - Superfamily of TFs having WRKY and zinc finger domains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1995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bosomal protein, put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88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42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uclear transcription factor Y subunit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03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314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42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active receptor kinase At1g27190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74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91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DI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1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48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FS18 protein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4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56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core histone H2A/H2B/H3/H4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8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68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ctinacetylesterase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877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SC domain-containing protein, mitochondrial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63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boflavin biosynthesis protein ribAB, chloroplast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50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r/Thr protein phosphatas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318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oglycerate mut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1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369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lmodulin 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16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CE-like protease p20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7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135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ibberellin receptor GID1L2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0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84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WRKY71 - Superfamily of TFs having WRKY and zinc finger domains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3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2154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7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62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04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oge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5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17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hodane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5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82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 apical meristem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4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86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ant-specific domain TIGR01615 family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38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1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55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 family transcription fact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04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uanylate ki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5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78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, RING-typ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15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398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oribosyl transf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59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4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53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SAUR19 - Auxin-responsive SAUR gene family membe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86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83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8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26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73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69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P2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2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46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tone H3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2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72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elch repeat-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2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86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06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bGAP/TBC domain-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49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AT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00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79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016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250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369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-rich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31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291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 72A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4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36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7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51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uxin-repressed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9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053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3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93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09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56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poptosis-inducing factor 2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2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42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ignain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73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93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cription fact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143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9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1995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bosomal protein L22, put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79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at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75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uORF26 - conserved peptide uORF-containing transcript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9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36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129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2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425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accharopine dehydroge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10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83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 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8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53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im44-like domain containing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10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105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4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76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itrate transporter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9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40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aperon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9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53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inesin motor protein-related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8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08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potted leaf 1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61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067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NG finger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4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42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fl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53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64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8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07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gnesium-chelat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26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405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1399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47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82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tallo-beta-lactamas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54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GGY family of carbohydrate kinases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86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92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crotubule associated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54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ation-responsive element-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61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21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4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73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yntax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13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17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P2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5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82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123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AC domain-containing protein 67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19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067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, C3HC4 type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8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40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 apical meristem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7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08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TBN5 - Bric-a-Brac, Tramtrack, Broad Complex BTB domain with non-phototropic hypocotyl 3 NPH3 and coiled-coil domains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348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enylalanyl-tRNA synthet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4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113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85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107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SCP48 - Putative Serine Carboxypeptidase homologu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291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oredox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37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porter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4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145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aloacid dehalogenase-like hydrolase domain-containing protein 1A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7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4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9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67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0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83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yrophosphate--fructose 6-phosphate 1-phosphotransferase subunit alpha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50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79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drolase, alpha/beta fold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95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00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mbrane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22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LA3 - Putative DNA polymerase alpha complex subunit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3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57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avy-metal-associated domain-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25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045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8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97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F hand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13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189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24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041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22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MK_KIN1/SNF1/Nim1_like.6 - CAMK includes calcium/calmodulin depedent protein kinases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7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78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APx6 - Stromal Ascorbate Peroxidase encoding gene 5,8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94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54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Degp6 - Putative Deg protease homologu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7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88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EE 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08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64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thylene-responsive element-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98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TBA1 - Bric-a-Brac,Tramtrack, Broad Complex BTB domain with Ankyrin repeat regio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6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67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oline/ethanolamine ki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55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etratricopeptide repeat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7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743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TE efflux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98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feras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09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NG-H2 finger protein ATL1Q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5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192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0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026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21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68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NucAP2 - Putative Nucleoporin Autopeptidase homologu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0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196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1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06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4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23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TP--glucose-1-phosphate uridylyltransf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509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tra-large G-protein-related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7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56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8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33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NARE associated Golgi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9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155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llul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5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340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P synthase protein YMF19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86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08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86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083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steine synthase, chloroplast/chromoplast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4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73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clopropane-fatty-acyl-phospholipid synth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57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258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trotransposon protein, putative, unclassified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22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uxin-repressed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50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5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65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, C3HC4 type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5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76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APx1 - Cytosolic Ascorbate Peroxidase encoding gene 1-8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9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38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FBX132 - F-box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09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166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yptophan biosynthesis protein trpCF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33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tegral membrane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141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idine deami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24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31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enylate ki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67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02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677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66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278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L1/NOP2/sun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2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43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-cis-epoxycarotenoid dioxygenase 1, chloroplast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67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15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 family transcription fact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11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2295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rine carboxypeptid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1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06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TBZ4 - Bric-a-Brac, Tramtrack, Broad Complex BTB domain with TAZ zinc finger and Calmodulin-binding domains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27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214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ADPH-dependent oxidoreductase, put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211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57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tochondrial ATP synthase g subunit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57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55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ibg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8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84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wo-component response regulat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50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73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8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79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lic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54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EI52 - Pollen Ole e I allergen and extensin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62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drolase, NUDIX family,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3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26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trotransposon protein, putative, unclassified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30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85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3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628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hydrolase, family 3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89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16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CML15 - Calmodulin-related calcium sensor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37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35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MP-binding enzym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7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71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gion found in RelA/SpoT proteins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6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83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RN repeat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2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417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aperon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2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17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phosphatase 2c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6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65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P/GTP 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57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405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SigP7 - Putative Type I Signal Peptidase homologue; employs a putative Ser/Lys catalytic dyad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8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707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RC2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52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69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99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22009-PA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18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1440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YD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190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F7 - Defensin and Defensin-like DEFL fami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090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ldehyde dehydroge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7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75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9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36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ation-responsive element-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25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ADP-dependent malic enzym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85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90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S ribosomal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7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84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37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al specificity protein phosphat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1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56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re histone H2A/H2B/H3/H4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1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17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P2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132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76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23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22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7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93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8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35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D domain, G-beta repeat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10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48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7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84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P2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31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229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quaporin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59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nogalactosyldiacylglycerol synth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70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Q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79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6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26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E_MEKK_ste11_MAP3K.21 - STE kinases include homologs to sterile 7, sterile 11 and sterile 20 from yeast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47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172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mma-secretase subunit APH-1B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8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61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Q loop repeat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48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2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2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079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78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67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57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C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0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204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TE efflux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45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G2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05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77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NA recognition motif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98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085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5 cytosine-specific DNA methyl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18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144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drolase, NUDIX family,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8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05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76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g55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3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250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loroplast 30S ribosomal protein S7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96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71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7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48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ptidase, T1 family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42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91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32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5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348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4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143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thyltransf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94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osine-uridine preferring nucleoside hydrolas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0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52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bosomal L18p/L5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21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NG finger and CHY zinc finger domain-containing protein 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58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hikimate/quinate 5-dehydroge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6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15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647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29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27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eta-amyl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8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80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mate dehydrogenase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55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AT repeat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83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390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ositol-1-monophosphat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88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61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mate recept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4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290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LA4 - Putative DNA polymerase alpha complex subunit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9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743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main of unknown function DUF966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7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59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FBO1 - F-box and other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7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57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tone H3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61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tin-inducible gibberellin-responsive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31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T5 - Chitinase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65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28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ipoxyge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1E-3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4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sp20/alpha crystallin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47E-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36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protein D-34, put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2E-2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36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Os9bglu31 - beta-glucosidase, dhurrinase, similar to G. max hydroxyisourate hydrolas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26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43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92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 71D10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96E-2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47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72E-2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737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CLEA4 - Root cap and Late embryogenesis related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28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013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10E-9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66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mall hydrophilic plant seed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48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idoreductase, short chain dehydrogenase/reductas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0275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midas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1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6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ipid phosphatase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2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385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 72A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29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32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OUL heme-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98E-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082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02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-aminocyclopropane-1-carboxylate oxidase homolog 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82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96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idoreductase, aldo/keto reductas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235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erved 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83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85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ptide transporter PTR2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6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6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49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arly nodulin 93 ENOD93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23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III5 - Proteinase inhibitor II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2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105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46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oluble inorganic pyrophosphat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2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373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ipoxygenase 2.2, chloroplast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9E-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39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arpin-induced protein 1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57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04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uccinate dehydrogenase and fumarate reductase iron-sulfur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7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240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10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6E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63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oxalas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3E-7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04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arpin-induced protein 1 domain containing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8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19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ndogluca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1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36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protein D-34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6E-4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50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7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86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erved 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7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328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9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78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9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25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yloglucan fucosyltransf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2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67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bonuclease T2 family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7E-4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14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Os9bglu30 - beta-glucosidase, similar to Os4bglu12 exoglucanas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8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2077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umilio-family RNA binding repeat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67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05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DP-glucoronosyl and UDP-glucosyl transferase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67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41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cription elongation factor 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3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76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arly nodulin 20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5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64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BS domain containing membrane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9E-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40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ther-specific proline-rich protein APG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0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18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ON3 - Plant thionin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326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alcone synth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56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52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1E-4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267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79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27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04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28E-2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93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ron-sulfur cluster assembly enzyme ISCU, mitochondrial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3E-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3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sp20/alpha crystallin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25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93E-3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203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avy metal-associated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3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sp20/alpha crystallin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0E-2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016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yridoxal-dependent decarboxylase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42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0E-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16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WPM-19-like membran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27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olute carrier family 35 member F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233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protein D-34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1E-3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06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-methyltransf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10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431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protein D-34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47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3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sp20/alpha crystallin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9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13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017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at shock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3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44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roxiredoxin, put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90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morin C-terminal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1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219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group 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231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240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WPM-19-like membran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38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F8 - Defensin and Defensin-like DEFL family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6E-5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152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domain-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78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aramyos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20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151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10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ukaryotic peptide chain release factor subunit 1-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0E-7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565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4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265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284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thione S-transf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0E-2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06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erved 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63E-2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78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ZIP transcription factor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19E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97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phosphatase 2C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08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41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sp20/alpha crystallin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5E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54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7E-6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93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roxidase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62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297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73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29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ptidase, M24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3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92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atidylethanolamine-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31E-7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69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mbryonic protein DC-8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1E-5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59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ripheral-type benzodiazepine recept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2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22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ON9 - Plant thionin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267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16E-2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25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9E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71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DSL-like lipase/acylhydrol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1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277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ptide methionine sulfoxide reductase msrB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6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20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-beta-hydroxysteroid dehydroge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157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0E-5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050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46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 86A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34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51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P2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4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92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roxidase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0E-2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33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4bglu14 - monolignol beta-glucoside homologue without catalytic acid/bas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09E-5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69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oxalas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75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2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3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56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leos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97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238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group 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24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alcone--flavonone isom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4E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986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Os4bglu11 - beta-glucosidase homologue, similar to Os4Bglu12 exoglucanase/beta-glucosidas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33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BTI5 - Bowman-Birk type bran trypsin inhibitor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89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55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017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41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, put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74E-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39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iversal stress protein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8E-9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110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XE carboxylest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63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90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42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thione S-transf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1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30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iversal stress protein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8E-3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433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tin-depolymerizing fact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84E-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23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14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7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89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tegral membrane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5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99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group 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2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8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30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07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AD-binding and arabino-lactone oxidase domains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54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5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91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roxidase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87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23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ON16 - Plant thionin family protein precursor, put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86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323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10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96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95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rmadillo/beta-catenin repeat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72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11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rythronate-4-phosphate dehydrogenase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05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rotein-L-isoaspartate O-methyltransf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6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318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reide perme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62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78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63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186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anthocyanidin 3-O-glucosyltransf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80E-7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264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58E-2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317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yruvate, phosphate dikinase, chloroplast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295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protein D-34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33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wdery mildew resistant protein 5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15E-3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35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T/B-box zinc finger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8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43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at shock protein 10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0E-3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64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protein, group 3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82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astocyanin-like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64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56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mino acid transporte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19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79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1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52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lpha-1,4-fucosyltransf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16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41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15E-2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372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MBP1 - Antimicrobial peptide MBP-1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267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76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BC-2 type transporter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5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82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idoreductase, aldo/keto reductase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49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81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olygalacturonase inhibitor 1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2E-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362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hibitor I family protein, put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6E-3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19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8E-2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105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LM26 - Prolam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47E-2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17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erved 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6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01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transferase 8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84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6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2E-6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159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87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9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632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gulator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4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7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Man01 - Endo-Beta-Mannanas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0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362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hibitor I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95E-5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390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SF-type DNA-binding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19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244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5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198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8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91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154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67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47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eta-amyl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0E-6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41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Fe-2S iron-sulfur cluster binding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6E-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05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hydrolase family 5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2E-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034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el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80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2E-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6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upin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305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62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24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9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9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49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arly nodulin 93 ENOD93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9E-6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05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-box zinc finger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63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282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mall hydrophilic plant seed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58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roxidase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73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35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alpha-N-arabinofuranosid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8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00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17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40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52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transf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5E-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28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1264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9E-7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91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athogenesis-related Bet v I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4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63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minotransferase, classes I and II,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6E-7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50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arly nodulin 93 ENOD93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3E-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105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LM25 - Prolam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1E-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50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nf1-related kinase interactor 2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33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57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alpha-N-acetylglucosaminid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5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43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Man02 - Endo-Beta-Mannan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5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238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ase inhibitor/seed storage/LTP family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61E-9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65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ound induced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46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64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5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7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mbryonic protein DC-8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23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alcone--flavonone isom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81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82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asciclin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7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185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8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804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1E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48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 family transcription fact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3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27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receptor protein kinase CLAVATA1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442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ine-rich protein, put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222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85E-5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288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trotransposon protein, putative, unclassified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42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innamoyl-CoA reduct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4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79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upin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21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protein, group 3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94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cription factor, put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7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362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hibitor I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90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157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hydrol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6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127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trotransposon protein, putative, unclassifi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6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65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tin-related protein 2/3 complex subunit 2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22E-8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22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K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4E-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50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arly nodulin 93 ENOD93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05E-4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97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re histone H2A/H2B/H3/H4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7E-3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66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mocysteine S-methyltransferase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41E-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07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in family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050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ctate lyase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6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099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6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58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bulose bisphosphate carboxylase small chain, chloroplast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093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V3 - Hevein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24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yl CoA 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6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55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81E-5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275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79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06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protein 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33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ctinesterase inhibitor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07E-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256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84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ress responsive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5E-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63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carboxyl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65E-5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34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567 domain contain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88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81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acalin-like lectin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5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86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partic proteinase oryzasin-1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1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36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BTI8 - Bowman-Birk type bran trypsin inhibitor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2327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, C3HC4 type,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46E-4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46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6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623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06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278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ogenase/reduct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80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BC transporter, ATP-binding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9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31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leosin related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02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ofructokin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2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436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256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6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76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ldehyde oxidase, put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6E-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19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K family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2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189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74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47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CI2-6 - Hydrophobic protein LTI6B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50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arly nodulin 93 ENOD93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6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28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ly synthetase 3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036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24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58E-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23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12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75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meobox associated leucine zippe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08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56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el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68E-2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23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ON12 - Plant thionin family protein precurs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68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16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enylalanine ammonia-ly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1E-3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25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9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29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ytosulfokines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2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88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ucine-rich repeat receptor protein kinase EXS precursor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24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7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82 - Protease inhibitor/seed storage/LTP family protein precursor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4E-3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93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amine pyrophosphate enzyme, C-terminal TPP binding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0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47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uxin-induced protein 5NG4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40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77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CI2-5 - Putative low temperature and salt responsive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55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66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SLF9 - cellulose synthase-like family F; beta1,3;1,4 glucan synthas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44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ersensitive-induced response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9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625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idoreductase, short chain dehydrogenase/reductase family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2E-8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141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ation response related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9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053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KL_IRAK_CrRLK1L-1.15 - The CrRLK1L-1 subfamily has homology to the CrRLK1L homolog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2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24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3 DNA binding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6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10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drolase, alpha/beta fold family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17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upin domain containing protein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20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ernary complex factor MIP1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3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30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K1_CaseinKinase_1.1 - CK1 includes the casein kinase 1 kinases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98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69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caffeoyl-CoA O-methyltransferase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68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376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odium/calcium exchanger protein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4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848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thione S-transferase GSTU6, putative, 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47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2160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droxyproline-rich glycoprotein family protein, putative, expressed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91E-0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19:09:00Z</dcterms:created>
  <dc:creator>Moonr</dc:creator>
  <dc:description/>
  <cp:keywords/>
  <dc:language>en-US</dc:language>
  <cp:lastModifiedBy>Moonr</cp:lastModifiedBy>
  <dcterms:modified xsi:type="dcterms:W3CDTF">2011-08-17T03:04:00Z</dcterms:modified>
  <cp:revision>31</cp:revision>
  <dc:subject/>
  <dc:title/>
</cp:coreProperties>
</file>